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1347"/>
        <w:gridCol w:w="1347"/>
        <w:gridCol w:w="1560"/>
        <w:gridCol w:w="1347"/>
        <w:gridCol w:w="1347"/>
      </w:tblGrid>
      <w:tr w:rsidR="00AB1F35" w:rsidRPr="00AB1F35" w14:paraId="5741B000" w14:textId="77777777" w:rsidTr="00AB1F35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AF97DCD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-actin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05C2BF1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P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B0E89CC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-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77C961B9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1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3B6F7E9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D51694F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SL4</w:t>
            </w:r>
          </w:p>
        </w:tc>
      </w:tr>
      <w:tr w:rsidR="00AB1F35" w:rsidRPr="00AB1F35" w14:paraId="291BB12F" w14:textId="77777777" w:rsidTr="00AB1F35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E09C19A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2798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754DD01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0497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DAF41B5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261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4778AE7F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058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BCB0DC8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022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7DCB515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5014</w:t>
            </w:r>
          </w:p>
        </w:tc>
      </w:tr>
      <w:tr w:rsidR="00AB1F35" w:rsidRPr="00AB1F35" w14:paraId="5B649CD3" w14:textId="77777777" w:rsidTr="00AB1F35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66927A6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1813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22E166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001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42DD494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781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1D411965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350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577F342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56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5BC1453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02452</w:t>
            </w:r>
          </w:p>
        </w:tc>
      </w:tr>
      <w:tr w:rsidR="00AB1F35" w:rsidRPr="00AB1F35" w14:paraId="1C20F405" w14:textId="77777777" w:rsidTr="00AB1F35">
        <w:trPr>
          <w:trHeight w:val="280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DE14157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418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59475A9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4699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7279B6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8357</w:t>
            </w:r>
          </w:p>
        </w:tc>
        <w:tc>
          <w:tcPr>
            <w:tcW w:w="940" w:type="pct"/>
            <w:shd w:val="clear" w:color="auto" w:fill="auto"/>
            <w:noWrap/>
            <w:vAlign w:val="center"/>
            <w:hideMark/>
          </w:tcPr>
          <w:p w14:paraId="61B40020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838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175B0A1" w14:textId="77777777" w:rsidR="00AB1F35" w:rsidRPr="00AB1F35" w:rsidRDefault="00AB1F35" w:rsidP="00AB1F35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5685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05E4A2" w14:textId="77777777" w:rsidR="00AB1F35" w:rsidRPr="00AB1F35" w:rsidRDefault="00AB1F35" w:rsidP="00AB1F35">
            <w:pPr>
              <w:keepNext/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5190</w:t>
            </w:r>
          </w:p>
        </w:tc>
      </w:tr>
    </w:tbl>
    <w:p w14:paraId="72824B88" w14:textId="05402A11" w:rsidR="000B6871" w:rsidRPr="00A66F6C" w:rsidRDefault="00AB1F35" w:rsidP="00AB1F35">
      <w:pPr>
        <w:pStyle w:val="a3"/>
        <w:jc w:val="center"/>
        <w:rPr>
          <w:rFonts w:ascii="Times New Roman" w:hAnsi="Times New Roman" w:cs="Times New Roman"/>
          <w:b/>
          <w:bCs/>
        </w:rPr>
      </w:pPr>
      <w:r w:rsidRPr="00A66F6C">
        <w:rPr>
          <w:rFonts w:ascii="Times New Roman" w:hAnsi="Times New Roman" w:cs="Times New Roman"/>
          <w:b/>
          <w:bCs/>
        </w:rPr>
        <w:t>Mouse Western Blot (WB) Results Statistical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391"/>
        <w:gridCol w:w="1390"/>
        <w:gridCol w:w="1390"/>
        <w:gridCol w:w="1390"/>
        <w:gridCol w:w="1390"/>
      </w:tblGrid>
      <w:tr w:rsidR="00AB1F35" w:rsidRPr="00AB1F35" w14:paraId="6347D897" w14:textId="77777777" w:rsidTr="00AB1F35">
        <w:trPr>
          <w:trHeight w:val="28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5367149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-actin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4A4F09D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SL4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6AF6A82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-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295F542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C7A1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DEEE4BA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OX4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0C9A83C" w14:textId="77777777" w:rsidR="00AB1F35" w:rsidRPr="00AB1F35" w:rsidRDefault="00AB1F35" w:rsidP="00AB1F3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RF2</w:t>
            </w:r>
          </w:p>
        </w:tc>
      </w:tr>
      <w:tr w:rsidR="00AB1F35" w:rsidRPr="00AB1F35" w14:paraId="09975402" w14:textId="77777777" w:rsidTr="00AB1F35">
        <w:trPr>
          <w:trHeight w:val="28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564D0E0B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883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5209921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191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E9F7EBA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0596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7CD6316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3729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D5F21B3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1003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59CC0A6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76906</w:t>
            </w:r>
          </w:p>
        </w:tc>
      </w:tr>
      <w:tr w:rsidR="00AB1F35" w:rsidRPr="00AB1F35" w14:paraId="2363CB95" w14:textId="77777777" w:rsidTr="00AB1F35">
        <w:trPr>
          <w:trHeight w:val="28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0D7E90F2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6145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B8B3A94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10326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7530F1E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741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877B317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5258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31E2DE1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0281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7D2F73D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6721</w:t>
            </w:r>
          </w:p>
        </w:tc>
      </w:tr>
      <w:tr w:rsidR="00AB1F35" w:rsidRPr="00AB1F35" w14:paraId="3E64DF56" w14:textId="77777777" w:rsidTr="00AB1F35">
        <w:trPr>
          <w:trHeight w:val="280"/>
        </w:trPr>
        <w:tc>
          <w:tcPr>
            <w:tcW w:w="810" w:type="pct"/>
            <w:shd w:val="clear" w:color="auto" w:fill="auto"/>
            <w:noWrap/>
            <w:vAlign w:val="center"/>
            <w:hideMark/>
          </w:tcPr>
          <w:p w14:paraId="4685E699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8660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9EC62C3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4024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C958AE4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3046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FFDFB36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40352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D9B0ACD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39637</w:t>
            </w:r>
          </w:p>
        </w:tc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FFA3F8C" w14:textId="77777777" w:rsidR="00AB1F35" w:rsidRPr="00AB1F35" w:rsidRDefault="00AB1F35" w:rsidP="00AB1F35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1F35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85526</w:t>
            </w:r>
          </w:p>
        </w:tc>
      </w:tr>
    </w:tbl>
    <w:p w14:paraId="2642AEC9" w14:textId="6773E8F6" w:rsidR="00AB1F35" w:rsidRPr="00A66F6C" w:rsidRDefault="00AB1F35" w:rsidP="00AB1F35">
      <w:pPr>
        <w:pStyle w:val="a3"/>
        <w:jc w:val="center"/>
        <w:rPr>
          <w:rFonts w:ascii="Times New Roman" w:hAnsi="Times New Roman" w:cs="Times New Roman"/>
          <w:b/>
          <w:bCs/>
        </w:rPr>
      </w:pPr>
      <w:r w:rsidRPr="00A66F6C">
        <w:rPr>
          <w:rFonts w:ascii="Times New Roman" w:hAnsi="Times New Roman" w:cs="Times New Roman"/>
          <w:b/>
          <w:bCs/>
        </w:rPr>
        <w:t xml:space="preserve">H9C2 </w:t>
      </w:r>
      <w:r w:rsidRPr="00A66F6C">
        <w:rPr>
          <w:rFonts w:ascii="Times New Roman" w:hAnsi="Times New Roman" w:cs="Times New Roman"/>
          <w:b/>
          <w:bCs/>
        </w:rPr>
        <w:t>Western Blot (WB) Results Statistical Tabl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4"/>
        <w:gridCol w:w="802"/>
        <w:gridCol w:w="772"/>
        <w:gridCol w:w="606"/>
        <w:gridCol w:w="772"/>
        <w:gridCol w:w="606"/>
        <w:gridCol w:w="772"/>
        <w:gridCol w:w="606"/>
        <w:gridCol w:w="772"/>
        <w:gridCol w:w="606"/>
        <w:gridCol w:w="772"/>
        <w:gridCol w:w="606"/>
      </w:tblGrid>
      <w:tr w:rsidR="00A66F6C" w:rsidRPr="00A66F6C" w14:paraId="6497A78C" w14:textId="77777777" w:rsidTr="00A66F6C">
        <w:trPr>
          <w:trHeight w:val="280"/>
        </w:trPr>
        <w:tc>
          <w:tcPr>
            <w:tcW w:w="364" w:type="pct"/>
            <w:vMerge w:val="restart"/>
            <w:shd w:val="clear" w:color="auto" w:fill="auto"/>
            <w:noWrap/>
            <w:vAlign w:val="center"/>
            <w:hideMark/>
          </w:tcPr>
          <w:p w14:paraId="01E85C69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use</w:t>
            </w:r>
          </w:p>
        </w:tc>
        <w:tc>
          <w:tcPr>
            <w:tcW w:w="1314" w:type="pct"/>
            <w:gridSpan w:val="3"/>
            <w:shd w:val="clear" w:color="auto" w:fill="auto"/>
            <w:noWrap/>
            <w:vAlign w:val="center"/>
            <w:hideMark/>
          </w:tcPr>
          <w:p w14:paraId="4A2DE85C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LC7A11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center"/>
            <w:hideMark/>
          </w:tcPr>
          <w:p w14:paraId="5E37DE73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RF2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center"/>
            <w:hideMark/>
          </w:tcPr>
          <w:p w14:paraId="205DC822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O-1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center"/>
            <w:hideMark/>
          </w:tcPr>
          <w:p w14:paraId="48D37879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PX4</w:t>
            </w:r>
          </w:p>
        </w:tc>
        <w:tc>
          <w:tcPr>
            <w:tcW w:w="831" w:type="pct"/>
            <w:gridSpan w:val="2"/>
            <w:shd w:val="clear" w:color="auto" w:fill="auto"/>
            <w:noWrap/>
            <w:vAlign w:val="center"/>
            <w:hideMark/>
          </w:tcPr>
          <w:p w14:paraId="73C195AB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SL4</w:t>
            </w:r>
          </w:p>
        </w:tc>
      </w:tr>
      <w:tr w:rsidR="00A66F6C" w:rsidRPr="00A66F6C" w14:paraId="72174B2B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29038B64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shd w:val="clear" w:color="auto" w:fill="auto"/>
            <w:noWrap/>
            <w:vAlign w:val="bottom"/>
            <w:hideMark/>
          </w:tcPr>
          <w:p w14:paraId="0807338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mple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7507E5D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rget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60C71BB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673D266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rget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45B6720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19008D3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rget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DAF441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7D4247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rget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0879CBE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D950D5D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arget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A2E6CF8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ef </w:t>
            </w:r>
            <w:r w:rsidRPr="00A66F6C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t</w:t>
            </w:r>
          </w:p>
        </w:tc>
      </w:tr>
      <w:tr w:rsidR="00A66F6C" w:rsidRPr="00A66F6C" w14:paraId="14EFF8E4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02ABB21A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0FDC3E21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ck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F4831B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A6F22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2A5558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3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BCF0A3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0C6ADB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1038DB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05F7FF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3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ABCF73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E64630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2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C37D4E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5</w:t>
            </w:r>
          </w:p>
        </w:tc>
      </w:tr>
      <w:tr w:rsidR="00A66F6C" w:rsidRPr="00A66F6C" w14:paraId="7198EF28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552BFB2C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134FB79B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443690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920584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8E8757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8EE200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24EA9C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9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ED4AC0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FD7ABB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FE32D9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9582CA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2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6B6E5C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1</w:t>
            </w:r>
          </w:p>
        </w:tc>
      </w:tr>
      <w:tr w:rsidR="00A66F6C" w:rsidRPr="00A66F6C" w14:paraId="6EB8A2D2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131BCDC4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2CB191F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339D90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9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D476D4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839370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60104B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020013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7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6DC193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4C0123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787E24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2FFD7B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C045EE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1</w:t>
            </w:r>
          </w:p>
        </w:tc>
      </w:tr>
      <w:tr w:rsidR="00A66F6C" w:rsidRPr="00A66F6C" w14:paraId="6D4AA455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3C4B3E43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2DA06071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PS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CA0893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5BC1B3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C6C843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A19022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C7479A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B6B82D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6881C8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EBBEC8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A6E67A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1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88ABB9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3</w:t>
            </w:r>
          </w:p>
        </w:tc>
      </w:tr>
      <w:tr w:rsidR="00A66F6C" w:rsidRPr="00A66F6C" w14:paraId="080F5C4A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638F37FA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8636FA1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9BE25F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0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EC4451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A9B1F3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C09E3C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2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2748F8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CB4060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158841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BD0A49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E47628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3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39C239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6</w:t>
            </w:r>
          </w:p>
        </w:tc>
      </w:tr>
      <w:tr w:rsidR="00A66F6C" w:rsidRPr="00A66F6C" w14:paraId="45F2800F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505427F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478E51ED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9E9BC1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6E2047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7D22CF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513AA2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E72F99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BDD55B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52E3B1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3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99E245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2E4296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.3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614C5B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2</w:t>
            </w:r>
          </w:p>
        </w:tc>
      </w:tr>
      <w:tr w:rsidR="00A66F6C" w:rsidRPr="00A66F6C" w14:paraId="0FA6D3C0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0327933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2047A808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LPS+LBP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80608D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A8DC0A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B238DA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1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DFEC74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22F55F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D02C66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E81D15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549608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B091E6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7DFCC2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7</w:t>
            </w:r>
          </w:p>
        </w:tc>
      </w:tr>
      <w:tr w:rsidR="00A66F6C" w:rsidRPr="00A66F6C" w14:paraId="1EB70F7A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0E16245A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27D3BA2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9656C6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1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FC67E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82A505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A593AD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C3392D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1950D2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E279E1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6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0E7AB6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2A81F6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3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6C8C19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9</w:t>
            </w:r>
          </w:p>
        </w:tc>
      </w:tr>
      <w:tr w:rsidR="00A66F6C" w:rsidRPr="00A66F6C" w14:paraId="6AAA1E90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6FD98473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06BB146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20AB18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2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F49300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5C562C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06B301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B213E0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5561BB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3720EA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.5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9A8E7F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9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FD8041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D20B41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.13</w:t>
            </w:r>
          </w:p>
        </w:tc>
      </w:tr>
      <w:tr w:rsidR="00A66F6C" w:rsidRPr="00A66F6C" w14:paraId="1EE76977" w14:textId="77777777" w:rsidTr="00A66F6C">
        <w:trPr>
          <w:trHeight w:val="280"/>
        </w:trPr>
        <w:tc>
          <w:tcPr>
            <w:tcW w:w="364" w:type="pct"/>
            <w:vMerge w:val="restart"/>
            <w:shd w:val="clear" w:color="auto" w:fill="auto"/>
            <w:noWrap/>
            <w:vAlign w:val="center"/>
            <w:hideMark/>
          </w:tcPr>
          <w:p w14:paraId="1B636157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9C2</w:t>
            </w: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4E9A1714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ck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874374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5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D787C0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23BC47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6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9ED80B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76FEB1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9B69F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43CE5A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F42DEA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363B1B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2A56A3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6</w:t>
            </w:r>
          </w:p>
        </w:tc>
      </w:tr>
      <w:tr w:rsidR="00A66F6C" w:rsidRPr="00A66F6C" w14:paraId="4ED28C1F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2EC5AC49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706F43E2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78C2D5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7B510C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85204A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9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D894A6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6F7C25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5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9E809B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5C926E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0E6C7C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8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08A34E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11CF43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5</w:t>
            </w:r>
          </w:p>
        </w:tc>
      </w:tr>
      <w:tr w:rsidR="00A66F6C" w:rsidRPr="00A66F6C" w14:paraId="4E19DFB8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7E56516F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507F0243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386B6C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21DF1F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1D8612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8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513050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5B3E54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4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16FE6E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3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CFA0D6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0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FE0E7F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22F7D0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DCDD1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3</w:t>
            </w:r>
          </w:p>
        </w:tc>
      </w:tr>
      <w:tr w:rsidR="00A66F6C" w:rsidRPr="00A66F6C" w14:paraId="144B4B83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51A86A10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44F9C7F2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PS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D786A7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4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99A2C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407CCE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A4C440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ADAD4C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8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820AE8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8D456B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50FBD5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7DF8D0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6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32C20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89</w:t>
            </w:r>
          </w:p>
        </w:tc>
      </w:tr>
      <w:tr w:rsidR="00A66F6C" w:rsidRPr="00A66F6C" w14:paraId="13502B53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279C8B8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3BA1709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B6933B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7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DF0B0D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2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5BC1F8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6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D11B96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C02BC4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FFE909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3FCE65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9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81C6A8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52F59E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498570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2</w:t>
            </w:r>
          </w:p>
        </w:tc>
      </w:tr>
      <w:tr w:rsidR="00A66F6C" w:rsidRPr="00A66F6C" w14:paraId="7E6CC5F1" w14:textId="77777777" w:rsidTr="00A66F6C">
        <w:trPr>
          <w:trHeight w:val="280"/>
        </w:trPr>
        <w:tc>
          <w:tcPr>
            <w:tcW w:w="364" w:type="pct"/>
            <w:vMerge/>
            <w:vAlign w:val="center"/>
            <w:hideMark/>
          </w:tcPr>
          <w:p w14:paraId="059AB90B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1BB97CB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5F2484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.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ACBB6C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4304BE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.7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BDCEC08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557C63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.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35B5D7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31D1D8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4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F03B871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CC77117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7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A4A460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11</w:t>
            </w:r>
          </w:p>
        </w:tc>
      </w:tr>
      <w:tr w:rsidR="00A66F6C" w:rsidRPr="00A66F6C" w14:paraId="54272B51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2DF29B20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 w:val="restart"/>
            <w:shd w:val="clear" w:color="auto" w:fill="auto"/>
            <w:noWrap/>
            <w:vAlign w:val="center"/>
            <w:hideMark/>
          </w:tcPr>
          <w:p w14:paraId="4F35D5BE" w14:textId="77777777" w:rsidR="00A66F6C" w:rsidRPr="00A66F6C" w:rsidRDefault="00A66F6C" w:rsidP="00A66F6C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LPS+LBP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F55BFE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7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7B0C22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6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531486C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5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583D7B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DF7434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0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1DCAC52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89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9CBA21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6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41690E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60C165A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3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666786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3</w:t>
            </w:r>
          </w:p>
        </w:tc>
      </w:tr>
      <w:tr w:rsidR="00A66F6C" w:rsidRPr="00A66F6C" w14:paraId="48CD6198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7DB598F7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3ABA3411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46C3F3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6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7C25FC0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93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16E00DC3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4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C7CB07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5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68B32D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2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529C82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0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EF16C6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ED836C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4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27BB6E0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C79D42B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06</w:t>
            </w:r>
          </w:p>
        </w:tc>
      </w:tr>
      <w:tr w:rsidR="00A66F6C" w:rsidRPr="00A66F6C" w14:paraId="1D3E3AAE" w14:textId="77777777" w:rsidTr="00A66F6C">
        <w:trPr>
          <w:trHeight w:val="300"/>
        </w:trPr>
        <w:tc>
          <w:tcPr>
            <w:tcW w:w="364" w:type="pct"/>
            <w:vMerge/>
            <w:vAlign w:val="center"/>
            <w:hideMark/>
          </w:tcPr>
          <w:p w14:paraId="0A25D43F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83" w:type="pct"/>
            <w:vMerge/>
            <w:vAlign w:val="center"/>
            <w:hideMark/>
          </w:tcPr>
          <w:p w14:paraId="684C2810" w14:textId="77777777" w:rsidR="00A66F6C" w:rsidRPr="00A66F6C" w:rsidRDefault="00A66F6C" w:rsidP="00A66F6C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CA9C9F9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.9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8B63F55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1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72A86C9A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.7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25B5026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.17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441E938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.0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40F6894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4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3E2BE63C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.4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52C57ED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22</w:t>
            </w:r>
          </w:p>
        </w:tc>
        <w:tc>
          <w:tcPr>
            <w:tcW w:w="465" w:type="pct"/>
            <w:shd w:val="clear" w:color="auto" w:fill="auto"/>
            <w:noWrap/>
            <w:vAlign w:val="bottom"/>
            <w:hideMark/>
          </w:tcPr>
          <w:p w14:paraId="0135E78F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.1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C00FEDE" w14:textId="77777777" w:rsidR="00A66F6C" w:rsidRPr="00A66F6C" w:rsidRDefault="00A66F6C" w:rsidP="00A66F6C">
            <w:pPr>
              <w:widowControl/>
              <w:spacing w:after="0" w:line="24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66F6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.99</w:t>
            </w:r>
          </w:p>
        </w:tc>
      </w:tr>
    </w:tbl>
    <w:p w14:paraId="35F4B74D" w14:textId="07A187EA" w:rsidR="00A66F6C" w:rsidRPr="00A66F6C" w:rsidRDefault="00A66F6C" w:rsidP="00A66F6C">
      <w:pPr>
        <w:jc w:val="center"/>
        <w:rPr>
          <w:rFonts w:ascii="Times New Roman" w:hAnsi="Times New Roman" w:cs="Times New Roman"/>
          <w:b/>
          <w:bCs/>
        </w:rPr>
      </w:pPr>
      <w:r w:rsidRPr="00A66F6C">
        <w:rPr>
          <w:rFonts w:ascii="Times New Roman" w:hAnsi="Times New Roman" w:cs="Times New Roman"/>
          <w:b/>
          <w:bCs/>
        </w:rPr>
        <w:t>PCR Ct Value Table (Target and Reference Genes)</w:t>
      </w:r>
    </w:p>
    <w:p w14:paraId="36030886" w14:textId="67380A4B" w:rsidR="00AB1F35" w:rsidRPr="00AB1F35" w:rsidRDefault="00AB1F35" w:rsidP="00AB1F35">
      <w:pPr>
        <w:rPr>
          <w:rFonts w:hint="eastAsia"/>
        </w:rPr>
      </w:pPr>
    </w:p>
    <w:sectPr w:rsidR="00AB1F35" w:rsidRPr="00AB1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F35"/>
    <w:rsid w:val="00074C8D"/>
    <w:rsid w:val="000B6871"/>
    <w:rsid w:val="00783BF0"/>
    <w:rsid w:val="00A66F6C"/>
    <w:rsid w:val="00AB1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16163"/>
  <w15:chartTrackingRefBased/>
  <w15:docId w15:val="{D1BAB7AE-FAC2-421C-A394-30E5E4864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B1F3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50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17</Words>
  <Characters>1516</Characters>
  <Application>Microsoft Office Word</Application>
  <DocSecurity>0</DocSecurity>
  <Lines>44</Lines>
  <Paragraphs>21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粟 牛</dc:creator>
  <cp:keywords/>
  <dc:description/>
  <cp:lastModifiedBy>泽粟 牛</cp:lastModifiedBy>
  <cp:revision>2</cp:revision>
  <dcterms:created xsi:type="dcterms:W3CDTF">2025-07-02T08:26:00Z</dcterms:created>
  <dcterms:modified xsi:type="dcterms:W3CDTF">2025-07-02T08:44:00Z</dcterms:modified>
</cp:coreProperties>
</file>